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4670" w:rsidRPr="009E0C1C" w:rsidRDefault="00A14670" w:rsidP="00A146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0C1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9E0C1C">
        <w:rPr>
          <w:rFonts w:ascii="Times New Roman" w:hAnsi="Times New Roman" w:cs="Times New Roman"/>
          <w:b/>
          <w:sz w:val="24"/>
          <w:szCs w:val="24"/>
        </w:rPr>
        <w:t xml:space="preserve">. Amino acid composition </w:t>
      </w:r>
      <w:r w:rsidRPr="009E0C1C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Pr="009E0C1C">
        <w:rPr>
          <w:rFonts w:ascii="Times New Roman" w:hAnsi="Times New Roman" w:cs="Times New Roman"/>
          <w:b/>
          <w:sz w:val="24"/>
          <w:szCs w:val="24"/>
        </w:rPr>
        <w:t xml:space="preserve"> colonic contents (g/kg)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2024"/>
        <w:gridCol w:w="2026"/>
        <w:gridCol w:w="2024"/>
        <w:gridCol w:w="2026"/>
        <w:gridCol w:w="2024"/>
        <w:gridCol w:w="2026"/>
      </w:tblGrid>
      <w:tr w:rsidR="00A14670" w:rsidRPr="009E0C1C" w:rsidTr="00017EC4"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ESP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DPP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CPP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A14670" w:rsidRPr="009E0C1C" w:rsidTr="00017EC4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±0.53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±0.14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1±0.33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±0.41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±0.19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±0.20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</w:tr>
      <w:tr w:rsidR="00A14670" w:rsidRPr="009E0C1C" w:rsidTr="00017EC4"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±0.07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±0.06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±0.05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6±0.06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±0.10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3±0.13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14670" w:rsidRPr="009E0C1C" w:rsidTr="00017EC4"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±0.01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±0.00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±0.00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±0.00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±0.00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±0.00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14670" w:rsidRPr="009E0C1C" w:rsidTr="00017EC4"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±0.01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±0.01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±0.01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±0.01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±0.01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±0.04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14670" w:rsidRPr="009E0C1C" w:rsidTr="00017EC4"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±0.01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±0.01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±0.02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±0.04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±0.01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±0.04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14670" w:rsidRPr="009E0C1C" w:rsidTr="00017EC4"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±0.01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±0.00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±0.01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±0.02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±0.00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±0.01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A14670" w:rsidRPr="009E0C1C" w:rsidTr="00017EC4"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±0.03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±0.00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±0.02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±0.08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±0.01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±0.05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A14670" w:rsidRPr="009E0C1C" w:rsidTr="00017EC4"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±0.015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±0.020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±0.012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±0.022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±0.026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±0.026</w:t>
            </w:r>
          </w:p>
        </w:tc>
      </w:tr>
      <w:tr w:rsidR="00A14670" w:rsidRPr="009E0C1C" w:rsidTr="00017EC4"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±0.01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±0.00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±0.01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±0.01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±0.01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±0.03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14670" w:rsidRPr="009E0C1C" w:rsidTr="00017EC4"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±0.03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±0.01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±0.01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±0.05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±0.01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±0.04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14670" w:rsidRPr="009E0C1C" w:rsidTr="00017EC4"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±0.04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±0.01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±0.04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±0.06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±0.04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±0.05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14670" w:rsidRPr="009E0C1C" w:rsidTr="00017EC4"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±0.03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±0.01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±0.01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±0.04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±0.02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±0.02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A14670" w:rsidRPr="009E0C1C" w:rsidTr="00017EC4"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±0.02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±0.00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±0.01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±0.03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±0.01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±0.03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14670" w:rsidRPr="009E0C1C" w:rsidTr="00017EC4"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±0.03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±0.01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±0.02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±0.08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±0.02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±0.08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14670" w:rsidRPr="009E0C1C" w:rsidTr="00017EC4"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±0.03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±0.01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±0.02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±0.03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±0.02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±0.04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A14670" w:rsidRPr="009E0C1C" w:rsidTr="00017EC4"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±0.02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±0.00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±0.01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±0.04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±0.01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±0.04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14670" w:rsidRPr="009E0C1C" w:rsidTr="00017EC4"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±0.03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±0.01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±0.03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±0.09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±0.02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±0.07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14670" w:rsidRPr="009E0C1C" w:rsidTr="00017EC4"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±0.07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±0.02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±0.07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±0.18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4±0.04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±0.08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A14670" w:rsidRPr="009E0C1C" w:rsidTr="00017EC4">
        <w:trPr>
          <w:trHeight w:val="297"/>
        </w:trPr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Total AAs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5±0.72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7±0.20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2±0.40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8±1.08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8±0.42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:rsidR="00A14670" w:rsidRPr="009E0C1C" w:rsidRDefault="00A14670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9±0.83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</w:tbl>
    <w:p w:rsidR="00A14670" w:rsidRDefault="00A14670" w:rsidP="00A14670">
      <w:pPr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9E0C1C">
        <w:rPr>
          <w:rFonts w:ascii="Times New Roman" w:hAnsi="Times New Roman" w:cs="Times New Roman"/>
          <w:sz w:val="24"/>
          <w:szCs w:val="24"/>
        </w:rPr>
        <w:t xml:space="preserve">Values are shown as mean ± SD. </w:t>
      </w:r>
      <w:r w:rsidRPr="009E0C1C">
        <w:rPr>
          <w:rFonts w:ascii="Times New Roman" w:eastAsia="黑体" w:hAnsi="Times New Roman" w:cs="Times New Roman"/>
          <w:kern w:val="0"/>
          <w:sz w:val="24"/>
          <w:szCs w:val="24"/>
        </w:rPr>
        <w:t>The data were analyzed by one-way ANOVA, and means were compared by Tukey’s t test. The “a, b, c” letters indicate significant differences (</w:t>
      </w:r>
      <w:r w:rsidRPr="009E0C1C">
        <w:rPr>
          <w:rFonts w:ascii="Times New Roman" w:eastAsia="黑体" w:hAnsi="Times New Roman" w:cs="Times New Roman"/>
          <w:i/>
          <w:iCs/>
          <w:kern w:val="0"/>
          <w:sz w:val="24"/>
          <w:szCs w:val="24"/>
        </w:rPr>
        <w:t>P</w:t>
      </w:r>
      <w:r w:rsidRPr="009E0C1C">
        <w:rPr>
          <w:rFonts w:ascii="Times New Roman" w:eastAsia="黑体" w:hAnsi="Times New Roman" w:cs="Times New Roman"/>
          <w:kern w:val="0"/>
          <w:sz w:val="24"/>
          <w:szCs w:val="24"/>
        </w:rPr>
        <w:t>&lt; 0.05).</w:t>
      </w:r>
      <w:r w:rsidRPr="00177D14">
        <w:rPr>
          <w:rFonts w:ascii="Times New Roman" w:eastAsia="黑体" w:hAnsi="Times New Roman" w:cs="Times New Roman"/>
          <w:kern w:val="0"/>
          <w:sz w:val="24"/>
          <w:szCs w:val="24"/>
        </w:rPr>
        <w:t xml:space="preserve"> </w:t>
      </w:r>
      <w:r w:rsidRPr="00D01975">
        <w:rPr>
          <w:rFonts w:ascii="Times New Roman" w:eastAsia="黑体" w:hAnsi="Times New Roman" w:cs="Times New Roman"/>
          <w:kern w:val="0"/>
          <w:sz w:val="24"/>
          <w:szCs w:val="24"/>
        </w:rPr>
        <w:t>C, casein; CPP, cooked pork protein; DPP, dry-cured pork protein; ESP, emulsion-type sausage protein; SP, soy protein; SPP, stewed pork protein.</w:t>
      </w:r>
    </w:p>
    <w:p w:rsidR="002E6675" w:rsidRPr="00A14670" w:rsidRDefault="002E6675" w:rsidP="00A14670">
      <w:bookmarkStart w:id="0" w:name="_GoBack"/>
      <w:bookmarkEnd w:id="0"/>
    </w:p>
    <w:sectPr w:rsidR="002E6675" w:rsidRPr="00A14670" w:rsidSect="00F343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3431F"/>
    <w:rsid w:val="002E6675"/>
    <w:rsid w:val="00A14670"/>
    <w:rsid w:val="00F3431F"/>
    <w:rsid w:val="00FB4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FB78C9-6F5D-471C-9954-46830CCA3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46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F34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</dc:creator>
  <cp:keywords/>
  <dc:description/>
  <cp:lastModifiedBy>seo</cp:lastModifiedBy>
  <cp:revision>2</cp:revision>
  <dcterms:created xsi:type="dcterms:W3CDTF">2020-01-18T05:44:00Z</dcterms:created>
  <dcterms:modified xsi:type="dcterms:W3CDTF">2020-01-18T05:44:00Z</dcterms:modified>
</cp:coreProperties>
</file>